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4B24ED" w14:textId="77777777" w:rsidR="00757917" w:rsidRPr="00584C36" w:rsidRDefault="00757917" w:rsidP="00757917">
      <w:pPr>
        <w:spacing w:line="276" w:lineRule="auto"/>
        <w:jc w:val="both"/>
        <w:rPr>
          <w:rFonts w:cs="Times New Roman"/>
          <w:b/>
          <w:lang w:val="en-US"/>
        </w:rPr>
      </w:pPr>
      <w:bookmarkStart w:id="0" w:name="_GoBack"/>
      <w:bookmarkEnd w:id="0"/>
      <w:r w:rsidRPr="00584C36">
        <w:rPr>
          <w:rFonts w:cs="Times New Roman"/>
          <w:b/>
          <w:lang w:val="en-US"/>
        </w:rPr>
        <w:t>SI Table S1: Summary of Simulations Performed</w:t>
      </w:r>
    </w:p>
    <w:tbl>
      <w:tblPr>
        <w:tblStyle w:val="TableGrid"/>
        <w:tblW w:w="4957" w:type="pct"/>
        <w:tblLayout w:type="fixed"/>
        <w:tblLook w:val="04A0" w:firstRow="1" w:lastRow="0" w:firstColumn="1" w:lastColumn="0" w:noHBand="0" w:noVBand="1"/>
      </w:tblPr>
      <w:tblGrid>
        <w:gridCol w:w="1368"/>
        <w:gridCol w:w="1164"/>
        <w:gridCol w:w="883"/>
        <w:gridCol w:w="860"/>
        <w:gridCol w:w="801"/>
        <w:gridCol w:w="821"/>
        <w:gridCol w:w="1077"/>
        <w:gridCol w:w="888"/>
        <w:gridCol w:w="877"/>
        <w:gridCol w:w="750"/>
        <w:gridCol w:w="832"/>
        <w:gridCol w:w="1009"/>
        <w:gridCol w:w="1819"/>
        <w:gridCol w:w="905"/>
      </w:tblGrid>
      <w:tr w:rsidR="005226E4" w:rsidRPr="00584C36" w14:paraId="7E6B18E6" w14:textId="71612A03" w:rsidTr="005C6CAB">
        <w:tc>
          <w:tcPr>
            <w:tcW w:w="487" w:type="pct"/>
          </w:tcPr>
          <w:p w14:paraId="10D46773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584C36">
              <w:rPr>
                <w:lang w:val="en-US"/>
              </w:rPr>
              <w:t>imulation</w:t>
            </w:r>
          </w:p>
        </w:tc>
        <w:tc>
          <w:tcPr>
            <w:tcW w:w="3185" w:type="pct"/>
            <w:gridSpan w:val="10"/>
          </w:tcPr>
          <w:p w14:paraId="3F9167F7" w14:textId="77777777" w:rsidR="005226E4" w:rsidRPr="00584C36" w:rsidRDefault="005226E4" w:rsidP="00797466">
            <w:pPr>
              <w:tabs>
                <w:tab w:val="left" w:pos="2392"/>
              </w:tabs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ipid composition (%)</w:t>
            </w:r>
          </w:p>
        </w:tc>
        <w:tc>
          <w:tcPr>
            <w:tcW w:w="359" w:type="pct"/>
          </w:tcPr>
          <w:p w14:paraId="484E499E" w14:textId="77777777" w:rsidR="005226E4" w:rsidRPr="00584C36" w:rsidRDefault="005226E4" w:rsidP="00797466">
            <w:pPr>
              <w:spacing w:line="276" w:lineRule="auto"/>
              <w:jc w:val="center"/>
              <w:rPr>
                <w:lang w:val="en-US"/>
              </w:rPr>
            </w:pPr>
            <w:r w:rsidRPr="00584C36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number of lipids</w:t>
            </w:r>
          </w:p>
        </w:tc>
        <w:tc>
          <w:tcPr>
            <w:tcW w:w="647" w:type="pct"/>
          </w:tcPr>
          <w:p w14:paraId="159EFA55" w14:textId="77777777" w:rsidR="005226E4" w:rsidRDefault="005226E4" w:rsidP="0079746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imensions</w:t>
            </w:r>
          </w:p>
          <w:p w14:paraId="7B17A050" w14:textId="1C4A8178" w:rsidR="005226E4" w:rsidRPr="00584C36" w:rsidRDefault="005226E4" w:rsidP="0079746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Å</w:t>
            </w:r>
            <w:r w:rsidRPr="00756E30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322" w:type="pct"/>
          </w:tcPr>
          <w:p w14:paraId="135442CC" w14:textId="77777777" w:rsidR="001F6CDC" w:rsidRDefault="005226E4" w:rsidP="001F6CDC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rea </w:t>
            </w:r>
            <w:proofErr w:type="spellStart"/>
            <w:r>
              <w:rPr>
                <w:lang w:val="en-US"/>
              </w:rPr>
              <w:t>pr</w:t>
            </w:r>
            <w:proofErr w:type="spellEnd"/>
            <w:r>
              <w:rPr>
                <w:lang w:val="en-US"/>
              </w:rPr>
              <w:t xml:space="preserve"> </w:t>
            </w:r>
          </w:p>
          <w:p w14:paraId="072CACDD" w14:textId="22934D13" w:rsidR="005226E4" w:rsidRDefault="005226E4" w:rsidP="001F6CDC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ipid</w:t>
            </w:r>
          </w:p>
          <w:p w14:paraId="3795AC3A" w14:textId="57F0600B" w:rsidR="008B6204" w:rsidRDefault="008B6204" w:rsidP="0079746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Å</w:t>
            </w:r>
            <w:r w:rsidRPr="008B6204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</w:tr>
      <w:tr w:rsidR="005226E4" w:rsidRPr="00584C36" w14:paraId="0EFDFAC3" w14:textId="03FCFFB8" w:rsidTr="005C6CAB">
        <w:tc>
          <w:tcPr>
            <w:tcW w:w="487" w:type="pct"/>
          </w:tcPr>
          <w:p w14:paraId="6DA71BF9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</w:p>
        </w:tc>
        <w:tc>
          <w:tcPr>
            <w:tcW w:w="1611" w:type="pct"/>
            <w:gridSpan w:val="5"/>
          </w:tcPr>
          <w:p w14:paraId="3EE9195E" w14:textId="77777777" w:rsidR="005226E4" w:rsidRPr="00584C36" w:rsidRDefault="005226E4" w:rsidP="0079746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Outer leaflet</w:t>
            </w:r>
          </w:p>
        </w:tc>
        <w:tc>
          <w:tcPr>
            <w:tcW w:w="1574" w:type="pct"/>
            <w:gridSpan w:val="5"/>
          </w:tcPr>
          <w:p w14:paraId="0F7EF302" w14:textId="77777777" w:rsidR="005226E4" w:rsidRPr="00584C36" w:rsidRDefault="005226E4" w:rsidP="0079746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nner leaflet</w:t>
            </w:r>
          </w:p>
        </w:tc>
        <w:tc>
          <w:tcPr>
            <w:tcW w:w="359" w:type="pct"/>
          </w:tcPr>
          <w:p w14:paraId="143D4EA0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</w:p>
        </w:tc>
        <w:tc>
          <w:tcPr>
            <w:tcW w:w="647" w:type="pct"/>
          </w:tcPr>
          <w:p w14:paraId="1F79AA9F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</w:p>
        </w:tc>
        <w:tc>
          <w:tcPr>
            <w:tcW w:w="322" w:type="pct"/>
          </w:tcPr>
          <w:p w14:paraId="1BEAF6BC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</w:p>
        </w:tc>
      </w:tr>
      <w:tr w:rsidR="001F6CDC" w:rsidRPr="00584C36" w14:paraId="14C2D017" w14:textId="20084950" w:rsidTr="005C6CAB">
        <w:trPr>
          <w:trHeight w:val="562"/>
        </w:trPr>
        <w:tc>
          <w:tcPr>
            <w:tcW w:w="487" w:type="pct"/>
            <w:tcBorders>
              <w:right w:val="single" w:sz="4" w:space="0" w:color="auto"/>
            </w:tcBorders>
          </w:tcPr>
          <w:p w14:paraId="4089CBE1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M</w:t>
            </w:r>
          </w:p>
        </w:tc>
        <w:tc>
          <w:tcPr>
            <w:tcW w:w="414" w:type="pct"/>
            <w:tcBorders>
              <w:left w:val="single" w:sz="4" w:space="0" w:color="auto"/>
              <w:right w:val="nil"/>
            </w:tcBorders>
          </w:tcPr>
          <w:p w14:paraId="015F43B2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POPC</w:t>
            </w:r>
          </w:p>
          <w:p w14:paraId="3EB4A5AF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314" w:type="pct"/>
            <w:tcBorders>
              <w:left w:val="nil"/>
              <w:right w:val="nil"/>
            </w:tcBorders>
          </w:tcPr>
          <w:p w14:paraId="3344EFE3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POPE</w:t>
            </w:r>
          </w:p>
          <w:p w14:paraId="76B39713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06" w:type="pct"/>
            <w:tcBorders>
              <w:left w:val="nil"/>
              <w:right w:val="nil"/>
            </w:tcBorders>
          </w:tcPr>
          <w:p w14:paraId="62B7BC45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Sph</w:t>
            </w:r>
            <w:proofErr w:type="spellEnd"/>
          </w:p>
          <w:p w14:paraId="3DBE9362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85" w:type="pct"/>
            <w:tcBorders>
              <w:left w:val="nil"/>
              <w:right w:val="nil"/>
            </w:tcBorders>
          </w:tcPr>
          <w:p w14:paraId="5328FB28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GM3</w:t>
            </w:r>
          </w:p>
          <w:p w14:paraId="6637FE3A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92" w:type="pct"/>
            <w:tcBorders>
              <w:left w:val="nil"/>
            </w:tcBorders>
          </w:tcPr>
          <w:p w14:paraId="0D20E8F7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Chol</w:t>
            </w:r>
            <w:proofErr w:type="spellEnd"/>
          </w:p>
          <w:p w14:paraId="429602CE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83" w:type="pct"/>
            <w:tcBorders>
              <w:right w:val="nil"/>
            </w:tcBorders>
          </w:tcPr>
          <w:p w14:paraId="0FF65FB9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OPC</w:t>
            </w:r>
          </w:p>
          <w:p w14:paraId="79C2E93C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14:paraId="457AA95E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OPE</w:t>
            </w:r>
          </w:p>
          <w:p w14:paraId="0DC05DAF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312" w:type="pct"/>
            <w:tcBorders>
              <w:left w:val="nil"/>
              <w:right w:val="nil"/>
            </w:tcBorders>
          </w:tcPr>
          <w:p w14:paraId="27D6B095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POPS</w:t>
            </w:r>
          </w:p>
          <w:p w14:paraId="72410BD5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67" w:type="pct"/>
            <w:tcBorders>
              <w:left w:val="nil"/>
              <w:right w:val="nil"/>
            </w:tcBorders>
          </w:tcPr>
          <w:p w14:paraId="446FE410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PIP2</w:t>
            </w:r>
          </w:p>
          <w:p w14:paraId="138D130E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96" w:type="pct"/>
            <w:tcBorders>
              <w:left w:val="nil"/>
            </w:tcBorders>
          </w:tcPr>
          <w:p w14:paraId="2620C060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Chol</w:t>
            </w:r>
            <w:proofErr w:type="spellEnd"/>
          </w:p>
          <w:p w14:paraId="5180F6DE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59" w:type="pct"/>
          </w:tcPr>
          <w:p w14:paraId="5B8B943D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500</w:t>
            </w:r>
          </w:p>
        </w:tc>
        <w:tc>
          <w:tcPr>
            <w:tcW w:w="647" w:type="pct"/>
          </w:tcPr>
          <w:p w14:paraId="45DFF321" w14:textId="676E091F" w:rsidR="005226E4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93×193×133</w:t>
            </w:r>
          </w:p>
        </w:tc>
        <w:tc>
          <w:tcPr>
            <w:tcW w:w="322" w:type="pct"/>
          </w:tcPr>
          <w:p w14:paraId="78F152AF" w14:textId="00339F3A" w:rsidR="005226E4" w:rsidRDefault="008B620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9.4</w:t>
            </w:r>
          </w:p>
        </w:tc>
      </w:tr>
      <w:tr w:rsidR="005226E4" w:rsidRPr="00584C36" w14:paraId="1738B3CC" w14:textId="5CFDEE7F" w:rsidTr="005C6CAB">
        <w:trPr>
          <w:trHeight w:val="562"/>
        </w:trPr>
        <w:tc>
          <w:tcPr>
            <w:tcW w:w="487" w:type="pct"/>
            <w:tcBorders>
              <w:bottom w:val="single" w:sz="4" w:space="0" w:color="auto"/>
              <w:right w:val="single" w:sz="4" w:space="0" w:color="auto"/>
            </w:tcBorders>
          </w:tcPr>
          <w:p w14:paraId="10B5B35D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PMUpper</w:t>
            </w:r>
            <w:proofErr w:type="spellEnd"/>
          </w:p>
        </w:tc>
        <w:tc>
          <w:tcPr>
            <w:tcW w:w="414" w:type="pct"/>
            <w:tcBorders>
              <w:left w:val="single" w:sz="4" w:space="0" w:color="auto"/>
              <w:right w:val="nil"/>
            </w:tcBorders>
          </w:tcPr>
          <w:p w14:paraId="25AEA252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POPC</w:t>
            </w:r>
          </w:p>
          <w:p w14:paraId="3795EBB9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314" w:type="pct"/>
            <w:tcBorders>
              <w:left w:val="nil"/>
              <w:right w:val="nil"/>
            </w:tcBorders>
          </w:tcPr>
          <w:p w14:paraId="0D80DA13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POPE</w:t>
            </w:r>
          </w:p>
          <w:p w14:paraId="233AB16B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06" w:type="pct"/>
            <w:tcBorders>
              <w:left w:val="nil"/>
              <w:right w:val="nil"/>
            </w:tcBorders>
          </w:tcPr>
          <w:p w14:paraId="1DB51749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Sph</w:t>
            </w:r>
            <w:proofErr w:type="spellEnd"/>
          </w:p>
          <w:p w14:paraId="474B14F3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85" w:type="pct"/>
            <w:tcBorders>
              <w:left w:val="nil"/>
              <w:right w:val="nil"/>
            </w:tcBorders>
          </w:tcPr>
          <w:p w14:paraId="266F886B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GM3</w:t>
            </w:r>
          </w:p>
          <w:p w14:paraId="1FD1380E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92" w:type="pct"/>
            <w:tcBorders>
              <w:left w:val="nil"/>
            </w:tcBorders>
          </w:tcPr>
          <w:p w14:paraId="386039FE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Chol</w:t>
            </w:r>
            <w:proofErr w:type="spellEnd"/>
          </w:p>
          <w:p w14:paraId="5E9D94FF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574" w:type="pct"/>
            <w:gridSpan w:val="5"/>
          </w:tcPr>
          <w:p w14:paraId="5E69DEAA" w14:textId="77777777" w:rsidR="005226E4" w:rsidRPr="00584C36" w:rsidRDefault="005226E4" w:rsidP="0079746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ame as the outer leaflet</w:t>
            </w:r>
          </w:p>
        </w:tc>
        <w:tc>
          <w:tcPr>
            <w:tcW w:w="359" w:type="pct"/>
          </w:tcPr>
          <w:p w14:paraId="1E900C68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500</w:t>
            </w:r>
          </w:p>
        </w:tc>
        <w:tc>
          <w:tcPr>
            <w:tcW w:w="647" w:type="pct"/>
          </w:tcPr>
          <w:p w14:paraId="1510800B" w14:textId="41A68574" w:rsidR="005226E4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95×195×130</w:t>
            </w:r>
          </w:p>
        </w:tc>
        <w:tc>
          <w:tcPr>
            <w:tcW w:w="322" w:type="pct"/>
          </w:tcPr>
          <w:p w14:paraId="14B35FC5" w14:textId="57703628" w:rsidR="005226E4" w:rsidRDefault="008B620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0.6</w:t>
            </w:r>
          </w:p>
        </w:tc>
      </w:tr>
      <w:tr w:rsidR="005226E4" w:rsidRPr="00584C36" w14:paraId="2D1DC10F" w14:textId="406DD60B" w:rsidTr="005C6CAB">
        <w:trPr>
          <w:trHeight w:val="562"/>
        </w:trPr>
        <w:tc>
          <w:tcPr>
            <w:tcW w:w="487" w:type="pct"/>
            <w:tcBorders>
              <w:right w:val="single" w:sz="4" w:space="0" w:color="auto"/>
            </w:tcBorders>
          </w:tcPr>
          <w:p w14:paraId="75564D8E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PM</w:t>
            </w:r>
            <w:r w:rsidRPr="00584C36">
              <w:rPr>
                <w:lang w:val="en-US"/>
              </w:rPr>
              <w:t>Low</w:t>
            </w:r>
            <w:r>
              <w:rPr>
                <w:lang w:val="en-US"/>
              </w:rPr>
              <w:t>er</w:t>
            </w:r>
            <w:proofErr w:type="spellEnd"/>
          </w:p>
        </w:tc>
        <w:tc>
          <w:tcPr>
            <w:tcW w:w="1611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0AEA467D" w14:textId="77777777" w:rsidR="005226E4" w:rsidRPr="00584C36" w:rsidRDefault="005226E4" w:rsidP="0079746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ame as the inner leaflet</w:t>
            </w:r>
          </w:p>
        </w:tc>
        <w:tc>
          <w:tcPr>
            <w:tcW w:w="383" w:type="pct"/>
            <w:tcBorders>
              <w:left w:val="single" w:sz="4" w:space="0" w:color="auto"/>
              <w:right w:val="nil"/>
            </w:tcBorders>
          </w:tcPr>
          <w:p w14:paraId="589ECD4D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OPC</w:t>
            </w:r>
          </w:p>
          <w:p w14:paraId="5F36DD09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14:paraId="56CA88D8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OPE</w:t>
            </w:r>
          </w:p>
          <w:p w14:paraId="32F0B9DC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312" w:type="pct"/>
            <w:tcBorders>
              <w:left w:val="nil"/>
              <w:right w:val="nil"/>
            </w:tcBorders>
          </w:tcPr>
          <w:p w14:paraId="5816FC45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POPS</w:t>
            </w:r>
          </w:p>
          <w:p w14:paraId="04D8CA9F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67" w:type="pct"/>
            <w:tcBorders>
              <w:left w:val="nil"/>
              <w:right w:val="nil"/>
            </w:tcBorders>
          </w:tcPr>
          <w:p w14:paraId="0BE1EA4A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PIP2</w:t>
            </w:r>
          </w:p>
          <w:p w14:paraId="74E5D905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96" w:type="pct"/>
            <w:tcBorders>
              <w:left w:val="nil"/>
            </w:tcBorders>
          </w:tcPr>
          <w:p w14:paraId="30C3813D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Chol</w:t>
            </w:r>
            <w:proofErr w:type="spellEnd"/>
          </w:p>
          <w:p w14:paraId="5741D4B4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59" w:type="pct"/>
          </w:tcPr>
          <w:p w14:paraId="1389EB8A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500</w:t>
            </w:r>
          </w:p>
        </w:tc>
        <w:tc>
          <w:tcPr>
            <w:tcW w:w="647" w:type="pct"/>
          </w:tcPr>
          <w:p w14:paraId="4B97CAC1" w14:textId="7B554D3D" w:rsidR="005226E4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93×193×102</w:t>
            </w:r>
          </w:p>
        </w:tc>
        <w:tc>
          <w:tcPr>
            <w:tcW w:w="322" w:type="pct"/>
          </w:tcPr>
          <w:p w14:paraId="50B936CB" w14:textId="06DA7E51" w:rsidR="005226E4" w:rsidRDefault="008B620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9.7</w:t>
            </w:r>
          </w:p>
        </w:tc>
      </w:tr>
      <w:tr w:rsidR="001F6CDC" w:rsidRPr="00584C36" w14:paraId="30B6BE0B" w14:textId="6C77D891" w:rsidTr="005C6CAB">
        <w:trPr>
          <w:trHeight w:val="1420"/>
        </w:trPr>
        <w:tc>
          <w:tcPr>
            <w:tcW w:w="487" w:type="pct"/>
            <w:tcBorders>
              <w:right w:val="single" w:sz="4" w:space="0" w:color="auto"/>
            </w:tcBorders>
          </w:tcPr>
          <w:p w14:paraId="69843191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PMUnsat</w:t>
            </w:r>
            <w:proofErr w:type="spellEnd"/>
          </w:p>
        </w:tc>
        <w:tc>
          <w:tcPr>
            <w:tcW w:w="414" w:type="pct"/>
            <w:tcBorders>
              <w:left w:val="single" w:sz="4" w:space="0" w:color="auto"/>
              <w:right w:val="nil"/>
            </w:tcBorders>
          </w:tcPr>
          <w:p w14:paraId="0F6E6EB5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POPC</w:t>
            </w:r>
          </w:p>
          <w:p w14:paraId="1A99BFDE" w14:textId="77777777" w:rsidR="005226E4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 w14:paraId="17625E46" w14:textId="77777777" w:rsidR="005226E4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  <w:p w14:paraId="33C766DE" w14:textId="77777777" w:rsidR="005226E4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OPC</w:t>
            </w:r>
          </w:p>
          <w:p w14:paraId="03C21869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314" w:type="pct"/>
            <w:tcBorders>
              <w:left w:val="nil"/>
              <w:right w:val="nil"/>
            </w:tcBorders>
          </w:tcPr>
          <w:p w14:paraId="482F2BBE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POPE</w:t>
            </w:r>
          </w:p>
          <w:p w14:paraId="54ADE952" w14:textId="77777777" w:rsidR="005226E4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2EDCCBB4" w14:textId="77777777" w:rsidR="005226E4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  <w:p w14:paraId="677F74DB" w14:textId="77777777" w:rsidR="005226E4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OPE</w:t>
            </w:r>
          </w:p>
          <w:p w14:paraId="1FB2E5CE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06" w:type="pct"/>
            <w:tcBorders>
              <w:left w:val="nil"/>
              <w:right w:val="nil"/>
            </w:tcBorders>
          </w:tcPr>
          <w:p w14:paraId="2D26C70F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Sph</w:t>
            </w:r>
            <w:proofErr w:type="spellEnd"/>
          </w:p>
          <w:p w14:paraId="43AF5F45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85" w:type="pct"/>
            <w:tcBorders>
              <w:left w:val="nil"/>
              <w:right w:val="nil"/>
            </w:tcBorders>
          </w:tcPr>
          <w:p w14:paraId="39E6A538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GM3</w:t>
            </w:r>
          </w:p>
          <w:p w14:paraId="605D364D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92" w:type="pct"/>
            <w:tcBorders>
              <w:left w:val="nil"/>
              <w:right w:val="single" w:sz="4" w:space="0" w:color="auto"/>
            </w:tcBorders>
          </w:tcPr>
          <w:p w14:paraId="72F90375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Chol</w:t>
            </w:r>
            <w:proofErr w:type="spellEnd"/>
          </w:p>
          <w:p w14:paraId="56069763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83" w:type="pct"/>
            <w:tcBorders>
              <w:left w:val="single" w:sz="4" w:space="0" w:color="auto"/>
              <w:right w:val="nil"/>
            </w:tcBorders>
          </w:tcPr>
          <w:p w14:paraId="55EAA2C8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OPC</w:t>
            </w:r>
          </w:p>
          <w:p w14:paraId="2573A920" w14:textId="77777777" w:rsidR="005226E4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612BFBA0" w14:textId="77777777" w:rsidR="005226E4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  <w:p w14:paraId="6F612282" w14:textId="77777777" w:rsidR="005226E4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OPC</w:t>
            </w:r>
          </w:p>
          <w:p w14:paraId="7C75B8F4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14:paraId="4B455FDA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OPE</w:t>
            </w:r>
          </w:p>
          <w:p w14:paraId="3F7B07BC" w14:textId="77777777" w:rsidR="005226E4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 w14:paraId="6DE49375" w14:textId="77777777" w:rsidR="005226E4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  <w:p w14:paraId="74F9D960" w14:textId="77777777" w:rsidR="005226E4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OPE</w:t>
            </w:r>
          </w:p>
          <w:p w14:paraId="30152B0B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312" w:type="pct"/>
            <w:tcBorders>
              <w:left w:val="nil"/>
              <w:right w:val="nil"/>
            </w:tcBorders>
          </w:tcPr>
          <w:p w14:paraId="3720FF84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POPS</w:t>
            </w:r>
          </w:p>
          <w:p w14:paraId="07F73F7A" w14:textId="77777777" w:rsidR="005226E4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 w14:paraId="334ADA9A" w14:textId="77777777" w:rsidR="005226E4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  <w:p w14:paraId="59B11106" w14:textId="77777777" w:rsidR="005226E4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OPS</w:t>
            </w:r>
          </w:p>
          <w:p w14:paraId="78E6ED2A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67" w:type="pct"/>
            <w:tcBorders>
              <w:left w:val="nil"/>
              <w:right w:val="nil"/>
            </w:tcBorders>
          </w:tcPr>
          <w:p w14:paraId="4E256A3B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PIP2</w:t>
            </w:r>
          </w:p>
          <w:p w14:paraId="0C692A96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96" w:type="pct"/>
            <w:tcBorders>
              <w:left w:val="nil"/>
            </w:tcBorders>
          </w:tcPr>
          <w:p w14:paraId="3993651B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Chol</w:t>
            </w:r>
            <w:proofErr w:type="spellEnd"/>
          </w:p>
          <w:p w14:paraId="669A8184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59" w:type="pct"/>
          </w:tcPr>
          <w:p w14:paraId="50679472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500</w:t>
            </w:r>
          </w:p>
        </w:tc>
        <w:tc>
          <w:tcPr>
            <w:tcW w:w="647" w:type="pct"/>
          </w:tcPr>
          <w:p w14:paraId="4DEB61CD" w14:textId="531E0581" w:rsidR="005226E4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96×196×130</w:t>
            </w:r>
          </w:p>
        </w:tc>
        <w:tc>
          <w:tcPr>
            <w:tcW w:w="322" w:type="pct"/>
          </w:tcPr>
          <w:p w14:paraId="4CBC362D" w14:textId="3BA163F5" w:rsidR="005226E4" w:rsidRDefault="008B620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1.1</w:t>
            </w:r>
          </w:p>
        </w:tc>
      </w:tr>
      <w:tr w:rsidR="001F6CDC" w:rsidRPr="00584C36" w14:paraId="27A14F4E" w14:textId="6B772DCB" w:rsidTr="005C6CAB">
        <w:tc>
          <w:tcPr>
            <w:tcW w:w="487" w:type="pct"/>
            <w:tcBorders>
              <w:right w:val="single" w:sz="4" w:space="0" w:color="auto"/>
            </w:tcBorders>
          </w:tcPr>
          <w:p w14:paraId="6DA583A9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M</w:t>
            </w:r>
            <w:r w:rsidRPr="00584C36">
              <w:rPr>
                <w:lang w:val="en-US"/>
              </w:rPr>
              <w:t>6000</w:t>
            </w:r>
          </w:p>
        </w:tc>
        <w:tc>
          <w:tcPr>
            <w:tcW w:w="414" w:type="pct"/>
            <w:tcBorders>
              <w:left w:val="single" w:sz="4" w:space="0" w:color="auto"/>
              <w:right w:val="nil"/>
            </w:tcBorders>
          </w:tcPr>
          <w:p w14:paraId="01B8D82B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POPC</w:t>
            </w:r>
          </w:p>
          <w:p w14:paraId="2B49A125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314" w:type="pct"/>
            <w:tcBorders>
              <w:left w:val="nil"/>
              <w:right w:val="nil"/>
            </w:tcBorders>
          </w:tcPr>
          <w:p w14:paraId="42B7D2C6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POPE</w:t>
            </w:r>
          </w:p>
          <w:p w14:paraId="211DC79B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06" w:type="pct"/>
            <w:tcBorders>
              <w:left w:val="nil"/>
              <w:right w:val="nil"/>
            </w:tcBorders>
          </w:tcPr>
          <w:p w14:paraId="0E7F3857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Sph</w:t>
            </w:r>
            <w:proofErr w:type="spellEnd"/>
          </w:p>
          <w:p w14:paraId="41A10978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85" w:type="pct"/>
            <w:tcBorders>
              <w:left w:val="nil"/>
              <w:right w:val="nil"/>
            </w:tcBorders>
          </w:tcPr>
          <w:p w14:paraId="59F50C58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GM3</w:t>
            </w:r>
          </w:p>
          <w:p w14:paraId="28E77E50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92" w:type="pct"/>
            <w:tcBorders>
              <w:left w:val="nil"/>
              <w:right w:val="single" w:sz="4" w:space="0" w:color="auto"/>
            </w:tcBorders>
          </w:tcPr>
          <w:p w14:paraId="53E57D95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Chol</w:t>
            </w:r>
            <w:proofErr w:type="spellEnd"/>
          </w:p>
          <w:p w14:paraId="260F91A6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83" w:type="pct"/>
            <w:tcBorders>
              <w:left w:val="single" w:sz="4" w:space="0" w:color="auto"/>
              <w:right w:val="nil"/>
            </w:tcBorders>
          </w:tcPr>
          <w:p w14:paraId="3E5362F3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OPC</w:t>
            </w:r>
          </w:p>
          <w:p w14:paraId="2007CF5C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14:paraId="66AAB00C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OPE</w:t>
            </w:r>
          </w:p>
          <w:p w14:paraId="3D309BF8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312" w:type="pct"/>
            <w:tcBorders>
              <w:left w:val="nil"/>
              <w:right w:val="nil"/>
            </w:tcBorders>
          </w:tcPr>
          <w:p w14:paraId="0CDC4A3F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POPS</w:t>
            </w:r>
          </w:p>
          <w:p w14:paraId="7A18FB7F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67" w:type="pct"/>
            <w:tcBorders>
              <w:left w:val="nil"/>
              <w:right w:val="nil"/>
            </w:tcBorders>
          </w:tcPr>
          <w:p w14:paraId="2B752236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PIP2</w:t>
            </w:r>
          </w:p>
          <w:p w14:paraId="47AE3AD2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96" w:type="pct"/>
            <w:tcBorders>
              <w:left w:val="nil"/>
            </w:tcBorders>
          </w:tcPr>
          <w:p w14:paraId="021375E4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Chol</w:t>
            </w:r>
            <w:proofErr w:type="spellEnd"/>
          </w:p>
          <w:p w14:paraId="3F9E5903" w14:textId="77777777" w:rsidR="005226E4" w:rsidRPr="00584C36" w:rsidRDefault="005226E4" w:rsidP="00797466">
            <w:pPr>
              <w:spacing w:line="276" w:lineRule="auto"/>
              <w:jc w:val="both"/>
              <w:rPr>
                <w:highlight w:val="yellow"/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59" w:type="pct"/>
          </w:tcPr>
          <w:p w14:paraId="38C98FE0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6000</w:t>
            </w:r>
          </w:p>
        </w:tc>
        <w:tc>
          <w:tcPr>
            <w:tcW w:w="647" w:type="pct"/>
          </w:tcPr>
          <w:p w14:paraId="477A8569" w14:textId="40B675B1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86×386×133</w:t>
            </w:r>
          </w:p>
        </w:tc>
        <w:tc>
          <w:tcPr>
            <w:tcW w:w="322" w:type="pct"/>
          </w:tcPr>
          <w:p w14:paraId="5624AF98" w14:textId="39847F4D" w:rsidR="005226E4" w:rsidRDefault="008B620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9.6</w:t>
            </w:r>
          </w:p>
        </w:tc>
      </w:tr>
      <w:tr w:rsidR="001F6CDC" w:rsidRPr="00584C36" w14:paraId="5DB7C2CB" w14:textId="587134F5" w:rsidTr="005C6CAB">
        <w:tc>
          <w:tcPr>
            <w:tcW w:w="487" w:type="pct"/>
            <w:tcBorders>
              <w:right w:val="single" w:sz="4" w:space="0" w:color="auto"/>
            </w:tcBorders>
          </w:tcPr>
          <w:p w14:paraId="726C2F63" w14:textId="0D818ECB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PMProtein</w:t>
            </w:r>
            <w:proofErr w:type="spellEnd"/>
          </w:p>
        </w:tc>
        <w:tc>
          <w:tcPr>
            <w:tcW w:w="414" w:type="pct"/>
            <w:tcBorders>
              <w:left w:val="single" w:sz="4" w:space="0" w:color="auto"/>
              <w:right w:val="nil"/>
            </w:tcBorders>
          </w:tcPr>
          <w:p w14:paraId="3B62D0D1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POPC</w:t>
            </w:r>
          </w:p>
          <w:p w14:paraId="58F1B279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314" w:type="pct"/>
            <w:tcBorders>
              <w:left w:val="nil"/>
              <w:right w:val="nil"/>
            </w:tcBorders>
          </w:tcPr>
          <w:p w14:paraId="4B58AFE9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POPE</w:t>
            </w:r>
          </w:p>
          <w:p w14:paraId="24616353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06" w:type="pct"/>
            <w:tcBorders>
              <w:left w:val="nil"/>
              <w:right w:val="nil"/>
            </w:tcBorders>
          </w:tcPr>
          <w:p w14:paraId="472C2D49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Sph</w:t>
            </w:r>
            <w:proofErr w:type="spellEnd"/>
          </w:p>
          <w:p w14:paraId="04D223F6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85" w:type="pct"/>
            <w:tcBorders>
              <w:left w:val="nil"/>
              <w:right w:val="nil"/>
            </w:tcBorders>
          </w:tcPr>
          <w:p w14:paraId="0CBA5110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GM3</w:t>
            </w:r>
          </w:p>
          <w:p w14:paraId="62C48B3B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92" w:type="pct"/>
            <w:tcBorders>
              <w:left w:val="nil"/>
              <w:right w:val="single" w:sz="4" w:space="0" w:color="auto"/>
            </w:tcBorders>
          </w:tcPr>
          <w:p w14:paraId="291E4E05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Chol</w:t>
            </w:r>
            <w:proofErr w:type="spellEnd"/>
          </w:p>
          <w:p w14:paraId="0AA3EBC3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83" w:type="pct"/>
            <w:tcBorders>
              <w:left w:val="single" w:sz="4" w:space="0" w:color="auto"/>
              <w:right w:val="nil"/>
            </w:tcBorders>
          </w:tcPr>
          <w:p w14:paraId="4D98586D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OPC</w:t>
            </w:r>
          </w:p>
          <w:p w14:paraId="68853D77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14:paraId="5A93DF56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OPE</w:t>
            </w:r>
          </w:p>
          <w:p w14:paraId="75EBCFAA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312" w:type="pct"/>
            <w:tcBorders>
              <w:left w:val="nil"/>
              <w:right w:val="nil"/>
            </w:tcBorders>
          </w:tcPr>
          <w:p w14:paraId="728A9C66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POPS</w:t>
            </w:r>
          </w:p>
          <w:p w14:paraId="4A9EE7C5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67" w:type="pct"/>
            <w:tcBorders>
              <w:left w:val="nil"/>
              <w:right w:val="nil"/>
            </w:tcBorders>
          </w:tcPr>
          <w:p w14:paraId="4D2E4E00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 w:rsidRPr="00584C36">
              <w:rPr>
                <w:lang w:val="en-US"/>
              </w:rPr>
              <w:t>PIP2</w:t>
            </w:r>
          </w:p>
          <w:p w14:paraId="04734340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96" w:type="pct"/>
            <w:tcBorders>
              <w:left w:val="nil"/>
            </w:tcBorders>
          </w:tcPr>
          <w:p w14:paraId="54E79B48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Chol</w:t>
            </w:r>
            <w:proofErr w:type="spellEnd"/>
          </w:p>
          <w:p w14:paraId="543CF95D" w14:textId="77777777" w:rsidR="005226E4" w:rsidRPr="00584C36" w:rsidRDefault="005226E4" w:rsidP="00797466">
            <w:pPr>
              <w:spacing w:line="276" w:lineRule="auto"/>
              <w:jc w:val="both"/>
              <w:rPr>
                <w:highlight w:val="yellow"/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59" w:type="pct"/>
          </w:tcPr>
          <w:p w14:paraId="42374751" w14:textId="77777777" w:rsidR="005226E4" w:rsidRPr="00584C36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759</w:t>
            </w:r>
          </w:p>
        </w:tc>
        <w:tc>
          <w:tcPr>
            <w:tcW w:w="647" w:type="pct"/>
          </w:tcPr>
          <w:p w14:paraId="03BF6493" w14:textId="401FB039" w:rsidR="005226E4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13×213×173</w:t>
            </w:r>
          </w:p>
        </w:tc>
        <w:tc>
          <w:tcPr>
            <w:tcW w:w="322" w:type="pct"/>
          </w:tcPr>
          <w:p w14:paraId="0A097393" w14:textId="1FBDCF4E" w:rsidR="005226E4" w:rsidRDefault="005226E4" w:rsidP="00797466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</w:tbl>
    <w:p w14:paraId="38D0C866" w14:textId="0CBEC468" w:rsidR="00757917" w:rsidRDefault="00757917" w:rsidP="00757917">
      <w:pPr>
        <w:spacing w:line="276" w:lineRule="auto"/>
        <w:rPr>
          <w:rFonts w:cs="Times New Roman"/>
          <w:lang w:val="en-US"/>
        </w:rPr>
      </w:pPr>
    </w:p>
    <w:p w14:paraId="3CA4B936" w14:textId="77777777" w:rsidR="000905D5" w:rsidRDefault="00757917" w:rsidP="00757917">
      <w:pPr>
        <w:spacing w:line="276" w:lineRule="auto"/>
      </w:pPr>
      <w:r>
        <w:rPr>
          <w:rFonts w:cs="Times New Roman"/>
          <w:lang w:val="en-US"/>
        </w:rPr>
        <w:t xml:space="preserve">All simulations were run for 5 </w:t>
      </w:r>
      <w:r>
        <w:rPr>
          <w:lang w:val="en-US"/>
        </w:rPr>
        <w:t>µ</w:t>
      </w:r>
      <w:r w:rsidRPr="00584C36">
        <w:rPr>
          <w:rFonts w:cs="Times New Roman"/>
          <w:lang w:val="en-US"/>
        </w:rPr>
        <w:t>s</w:t>
      </w:r>
      <w:r>
        <w:rPr>
          <w:rFonts w:cs="Times New Roman"/>
          <w:lang w:val="en-US"/>
        </w:rPr>
        <w:t>.</w:t>
      </w:r>
    </w:p>
    <w:sectPr w:rsidR="000905D5" w:rsidSect="0075791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917"/>
    <w:rsid w:val="000905D5"/>
    <w:rsid w:val="001F6CDC"/>
    <w:rsid w:val="00331A04"/>
    <w:rsid w:val="00372890"/>
    <w:rsid w:val="005226E4"/>
    <w:rsid w:val="005C6CAB"/>
    <w:rsid w:val="006024B1"/>
    <w:rsid w:val="0072411C"/>
    <w:rsid w:val="00756E30"/>
    <w:rsid w:val="00757917"/>
    <w:rsid w:val="00797466"/>
    <w:rsid w:val="008B6204"/>
    <w:rsid w:val="009256E6"/>
    <w:rsid w:val="00B03B37"/>
    <w:rsid w:val="00B40F64"/>
    <w:rsid w:val="00DD3F19"/>
    <w:rsid w:val="00F71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F44D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Arial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9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F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F1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57917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Arial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9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F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F1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57917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5</Characters>
  <Application>Microsoft Macintosh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Koldsø</dc:creator>
  <cp:keywords/>
  <dc:description/>
  <cp:lastModifiedBy>Heidi Koldsø</cp:lastModifiedBy>
  <cp:revision>2</cp:revision>
  <cp:lastPrinted>2013-12-20T06:53:00Z</cp:lastPrinted>
  <dcterms:created xsi:type="dcterms:W3CDTF">2014-09-02T11:05:00Z</dcterms:created>
  <dcterms:modified xsi:type="dcterms:W3CDTF">2014-09-02T11:05:00Z</dcterms:modified>
</cp:coreProperties>
</file>